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3BA5F" w14:textId="1CF953CD" w:rsidR="00E435DB" w:rsidRPr="00601729" w:rsidRDefault="00E435DB" w:rsidP="00601729">
      <w:pPr>
        <w:rPr>
          <w:sz w:val="24"/>
        </w:rPr>
      </w:pPr>
      <w:r w:rsidRPr="00601729">
        <w:rPr>
          <w:rFonts w:cs="Times New Roman"/>
          <w:sz w:val="24"/>
          <w:szCs w:val="18"/>
        </w:rPr>
        <w:t xml:space="preserve">Table </w:t>
      </w:r>
      <w:r w:rsidR="005B4D76" w:rsidRPr="00601729">
        <w:rPr>
          <w:rFonts w:cs="Times New Roman"/>
          <w:sz w:val="24"/>
          <w:szCs w:val="18"/>
        </w:rPr>
        <w:t>S</w:t>
      </w:r>
      <w:r w:rsidRPr="00601729">
        <w:rPr>
          <w:rFonts w:cs="Times New Roman"/>
          <w:sz w:val="24"/>
          <w:szCs w:val="18"/>
        </w:rPr>
        <w:t xml:space="preserve">1: </w:t>
      </w:r>
      <w:r w:rsidR="007042B1">
        <w:rPr>
          <w:sz w:val="24"/>
        </w:rPr>
        <w:t>B</w:t>
      </w:r>
      <w:r w:rsidRPr="00601729">
        <w:rPr>
          <w:sz w:val="24"/>
        </w:rPr>
        <w:t xml:space="preserve">asic </w:t>
      </w:r>
      <w:bookmarkStart w:id="0" w:name="_Hlk24289406"/>
      <w:r w:rsidRPr="00601729">
        <w:rPr>
          <w:sz w:val="24"/>
        </w:rPr>
        <w:t>characteristics of the</w:t>
      </w:r>
      <w:bookmarkStart w:id="1" w:name="_GoBack"/>
      <w:bookmarkEnd w:id="1"/>
      <w:r w:rsidRPr="00601729">
        <w:rPr>
          <w:sz w:val="24"/>
        </w:rPr>
        <w:t xml:space="preserve"> experience of being left-behind</w:t>
      </w:r>
      <w:bookmarkEnd w:id="0"/>
      <w:r w:rsidRPr="00601729">
        <w:rPr>
          <w:sz w:val="24"/>
        </w:rPr>
        <w:t xml:space="preserve"> </w:t>
      </w:r>
      <w:r w:rsidRPr="00601729">
        <w:rPr>
          <w:sz w:val="24"/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430"/>
        <w:gridCol w:w="1629"/>
        <w:gridCol w:w="1627"/>
        <w:gridCol w:w="1626"/>
      </w:tblGrid>
      <w:tr w:rsidR="00601729" w:rsidRPr="00601729" w14:paraId="608EDE69" w14:textId="500B186F" w:rsidTr="0016603A">
        <w:trPr>
          <w:trHeight w:val="20"/>
        </w:trPr>
        <w:tc>
          <w:tcPr>
            <w:tcW w:w="2063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B1A7C1" w14:textId="77777777" w:rsidR="00601729" w:rsidRPr="00601729" w:rsidRDefault="00601729" w:rsidP="00BD480B">
            <w:pPr>
              <w:widowControl/>
              <w:rPr>
                <w:rFonts w:cs="Times New Roman"/>
                <w:b/>
                <w:kern w:val="0"/>
                <w:szCs w:val="21"/>
              </w:rPr>
            </w:pPr>
            <w:r w:rsidRPr="00601729">
              <w:rPr>
                <w:rFonts w:cs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5767" w14:textId="06473959" w:rsidR="00601729" w:rsidRPr="00601729" w:rsidRDefault="00601729" w:rsidP="00BD480B">
            <w:pPr>
              <w:widowControl/>
              <w:jc w:val="center"/>
              <w:rPr>
                <w:rFonts w:cs="Times New Roman"/>
                <w:b/>
                <w:kern w:val="0"/>
                <w:szCs w:val="21"/>
              </w:rPr>
            </w:pPr>
            <w:r w:rsidRPr="00601729">
              <w:rPr>
                <w:rFonts w:cs="Times New Roman"/>
                <w:b/>
                <w:kern w:val="0"/>
                <w:szCs w:val="21"/>
              </w:rPr>
              <w:t>LBC</w:t>
            </w:r>
            <w:r>
              <w:rPr>
                <w:rFonts w:cs="Times New Roman"/>
                <w:b/>
                <w:kern w:val="0"/>
                <w:szCs w:val="21"/>
              </w:rPr>
              <w:t xml:space="preserve"> (</w:t>
            </w:r>
            <w:r w:rsidRPr="00601729">
              <w:rPr>
                <w:rFonts w:cs="Times New Roman"/>
                <w:kern w:val="0"/>
                <w:szCs w:val="21"/>
              </w:rPr>
              <w:t>n=1471)</w:t>
            </w:r>
          </w:p>
        </w:tc>
        <w:tc>
          <w:tcPr>
            <w:tcW w:w="97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DA5363" w14:textId="2B3132ED" w:rsidR="00601729" w:rsidRPr="00601729" w:rsidRDefault="00601729" w:rsidP="00BD480B">
            <w:pPr>
              <w:widowControl/>
              <w:jc w:val="center"/>
              <w:rPr>
                <w:rFonts w:cs="Times New Roman"/>
                <w:b/>
                <w:kern w:val="0"/>
                <w:szCs w:val="21"/>
              </w:rPr>
            </w:pPr>
            <w:r w:rsidRPr="00601729">
              <w:rPr>
                <w:rFonts w:cs="Times New Roman" w:hint="eastAsia"/>
                <w:b/>
                <w:kern w:val="0"/>
                <w:szCs w:val="21"/>
              </w:rPr>
              <w:t>Rural</w:t>
            </w:r>
            <w:r>
              <w:rPr>
                <w:rFonts w:cs="Times New Roman"/>
                <w:b/>
                <w:kern w:val="0"/>
                <w:szCs w:val="21"/>
              </w:rPr>
              <w:t xml:space="preserve"> (n=1276)</w:t>
            </w:r>
            <w:r w:rsidRPr="00601729">
              <w:rPr>
                <w:rFonts w:cs="Times New Roman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978" w:type="pct"/>
            <w:tcBorders>
              <w:top w:val="single" w:sz="12" w:space="0" w:color="auto"/>
              <w:left w:val="nil"/>
              <w:bottom w:val="nil"/>
            </w:tcBorders>
          </w:tcPr>
          <w:p w14:paraId="54B540D3" w14:textId="5EEA76B0" w:rsidR="00601729" w:rsidRPr="00601729" w:rsidRDefault="00601729" w:rsidP="00BD480B">
            <w:pPr>
              <w:widowControl/>
              <w:jc w:val="center"/>
              <w:rPr>
                <w:rFonts w:cs="Times New Roman"/>
                <w:b/>
                <w:kern w:val="0"/>
                <w:szCs w:val="21"/>
              </w:rPr>
            </w:pPr>
            <w:r w:rsidRPr="00601729">
              <w:rPr>
                <w:rFonts w:cs="Times New Roman" w:hint="eastAsia"/>
                <w:b/>
                <w:kern w:val="0"/>
                <w:szCs w:val="21"/>
              </w:rPr>
              <w:t>Urban</w:t>
            </w:r>
            <w:r>
              <w:rPr>
                <w:rFonts w:cs="Times New Roman"/>
                <w:b/>
                <w:kern w:val="0"/>
                <w:szCs w:val="21"/>
              </w:rPr>
              <w:t xml:space="preserve"> (n=195)</w:t>
            </w:r>
          </w:p>
        </w:tc>
      </w:tr>
      <w:tr w:rsidR="00601729" w:rsidRPr="00601729" w14:paraId="613466A4" w14:textId="327702B0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  <w:hideMark/>
          </w:tcPr>
          <w:p w14:paraId="471197CD" w14:textId="77777777" w:rsidR="00601729" w:rsidRPr="00601729" w:rsidRDefault="00601729" w:rsidP="00BD480B">
            <w:pPr>
              <w:widowControl/>
              <w:jc w:val="left"/>
              <w:rPr>
                <w:rFonts w:cs="Times New Roman"/>
                <w:color w:val="000000"/>
                <w:szCs w:val="21"/>
                <w:lang w:val="en-US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The period of being left-behind </w:t>
            </w:r>
          </w:p>
        </w:tc>
        <w:tc>
          <w:tcPr>
            <w:tcW w:w="98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F95B68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9" w:type="pct"/>
            <w:tcBorders>
              <w:top w:val="single" w:sz="8" w:space="0" w:color="auto"/>
              <w:bottom w:val="nil"/>
            </w:tcBorders>
          </w:tcPr>
          <w:p w14:paraId="78938F0A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8" w:type="pct"/>
            <w:tcBorders>
              <w:top w:val="single" w:sz="8" w:space="0" w:color="auto"/>
              <w:bottom w:val="nil"/>
              <w:right w:val="nil"/>
            </w:tcBorders>
          </w:tcPr>
          <w:p w14:paraId="1AAEF85A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601729" w:rsidRPr="00601729" w14:paraId="70C8ABD1" w14:textId="457A4313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5294D2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previou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23FDB4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93(26.9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63AAEE35" w14:textId="68E5CA40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19(25.1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7E6C1A72" w14:textId="528CE153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74(38.5%)</w:t>
            </w:r>
          </w:p>
        </w:tc>
      </w:tr>
      <w:tr w:rsidR="00601729" w:rsidRPr="00601729" w14:paraId="73824437" w14:textId="143F92DC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74716D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current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305037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069(73.1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11C6EC8D" w14:textId="01AD1276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951(74.9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65F1B6BF" w14:textId="67A9DC28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18(61.5%)</w:t>
            </w:r>
          </w:p>
        </w:tc>
      </w:tr>
      <w:tr w:rsidR="00601729" w:rsidRPr="00601729" w14:paraId="52E7AF6C" w14:textId="04FC9967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7FE3F2" w14:textId="77777777" w:rsidR="00601729" w:rsidRPr="00601729" w:rsidRDefault="00601729" w:rsidP="00BD480B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Age at separation 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589F65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61F8CD53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</w:tcPr>
          <w:p w14:paraId="6995B9FD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601729" w:rsidRPr="00601729" w14:paraId="7A56DDA9" w14:textId="300D1A3E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D4191E3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0-3 year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866829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24(40.3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47E3C2A7" w14:textId="4BA95954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461(40.5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01B4959E" w14:textId="3AD4CB93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63(39.4%)</w:t>
            </w:r>
          </w:p>
        </w:tc>
      </w:tr>
      <w:tr w:rsidR="00601729" w:rsidRPr="00601729" w14:paraId="01972529" w14:textId="07DC80C1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1828478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3-6 year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20D4F9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487(37.5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6F7D4462" w14:textId="10929B00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433(38.0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314421FE" w14:textId="6351053F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4(33.8%)</w:t>
            </w:r>
          </w:p>
        </w:tc>
      </w:tr>
      <w:tr w:rsidR="00601729" w:rsidRPr="00601729" w14:paraId="209255DA" w14:textId="1DD8C863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E793B10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6-10 year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DB8BE3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13(16.4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5091C9DB" w14:textId="36432F35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86(16.3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208C2E42" w14:textId="4A76DE9E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7(16.9%)</w:t>
            </w:r>
          </w:p>
        </w:tc>
      </w:tr>
      <w:tr w:rsidR="00601729" w:rsidRPr="00601729" w14:paraId="590ED1F2" w14:textId="3CD76338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F447E1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older than 10 year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763CFF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75(5.8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1DF69EF6" w14:textId="4D472F7C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9(5.2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2E06373F" w14:textId="3EF58AF4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6(10.0%)</w:t>
            </w:r>
          </w:p>
        </w:tc>
      </w:tr>
      <w:tr w:rsidR="00601729" w:rsidRPr="00601729" w14:paraId="48060A70" w14:textId="3F822A3A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992834" w14:textId="77777777" w:rsidR="00601729" w:rsidRPr="00601729" w:rsidRDefault="00601729" w:rsidP="00BD480B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During of separation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A80CF7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540FE00B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</w:tcPr>
          <w:p w14:paraId="7F9AD1B4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601729" w:rsidRPr="00601729" w14:paraId="4C1B5BE9" w14:textId="716BD009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ACB590F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half a year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245D47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95(14.7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0BCF3EB" w14:textId="6F08C89C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07(26.4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5018EDF8" w14:textId="3F05008F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3(19.9%)</w:t>
            </w:r>
          </w:p>
        </w:tc>
      </w:tr>
      <w:tr w:rsidR="00601729" w:rsidRPr="00601729" w14:paraId="1A13265A" w14:textId="676E10F1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A1E1CB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less than 1 year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601504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40(23.1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26DA58F" w14:textId="3DF3396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06(17.7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048CE331" w14:textId="36EDFAE3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2(19.3%)</w:t>
            </w:r>
          </w:p>
        </w:tc>
      </w:tr>
      <w:tr w:rsidR="00601729" w:rsidRPr="00601729" w14:paraId="190FBA16" w14:textId="2BF48906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BB313C0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1-2 years 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098A69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38(17.9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865D1C6" w14:textId="62BEA1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82(15.6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5F3963D3" w14:textId="46454B9D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0(12.0%)</w:t>
            </w:r>
          </w:p>
        </w:tc>
      </w:tr>
      <w:tr w:rsidR="00601729" w:rsidRPr="00601729" w14:paraId="6C457932" w14:textId="37B77BC8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B628C9A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2-3 year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B8A2AC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02(15.2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6D7BAB96" w14:textId="6B72A9C3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11(26.750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1514713D" w14:textId="28E794FA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43(25.9%)</w:t>
            </w:r>
          </w:p>
        </w:tc>
      </w:tr>
      <w:tr w:rsidR="00601729" w:rsidRPr="00601729" w14:paraId="400CA40D" w14:textId="4C48F2DF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4775C4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more than 3 year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7DAAC3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54(26.6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0E774D5A" w14:textId="574B0D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07(26.4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259A3A51" w14:textId="7550757B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3(19.9%)</w:t>
            </w:r>
          </w:p>
        </w:tc>
      </w:tr>
      <w:tr w:rsidR="00601729" w:rsidRPr="00601729" w14:paraId="3387FF67" w14:textId="28BBFF15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FE5CD1" w14:textId="77777777" w:rsidR="00601729" w:rsidRPr="00601729" w:rsidRDefault="00601729" w:rsidP="00BD480B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Migration type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3B8C74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3AED5B21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</w:tcPr>
          <w:p w14:paraId="4F35914F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601729" w:rsidRPr="00601729" w14:paraId="78AC08FE" w14:textId="551464E1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5DF447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father-only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7103CF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692(47.4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8FAB813" w14:textId="6522046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83(46.0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0A6EFC22" w14:textId="650FC0B4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09(56.5%)</w:t>
            </w:r>
          </w:p>
        </w:tc>
      </w:tr>
      <w:tr w:rsidR="00601729" w:rsidRPr="00601729" w14:paraId="0E6CFD0B" w14:textId="5ECB6982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AE1EE95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mother-only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8AC323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44(9.9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276AD9C3" w14:textId="286098B4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19(9.4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3C9B932B" w14:textId="1CCEE6AB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5(13.0%)</w:t>
            </w:r>
          </w:p>
        </w:tc>
      </w:tr>
      <w:tr w:rsidR="00601729" w:rsidRPr="00601729" w14:paraId="25273DE0" w14:textId="3769A486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3454FC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both-parent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CEDB0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624(42.7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3BEF52F" w14:textId="4873E73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65(44.6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6AD98297" w14:textId="217A128E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9(30.6%)</w:t>
            </w:r>
          </w:p>
        </w:tc>
      </w:tr>
      <w:tr w:rsidR="00601729" w:rsidRPr="00601729" w14:paraId="3E76E911" w14:textId="3573D9DC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7D720B" w14:textId="77777777" w:rsidR="00601729" w:rsidRPr="00601729" w:rsidRDefault="00601729" w:rsidP="00BD480B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Main caregiver when left-behind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8D0EA1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0E52D9B0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</w:tcPr>
          <w:p w14:paraId="3879A244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601729" w:rsidRPr="00601729" w14:paraId="3A01CF5B" w14:textId="2D52E046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D7FBF4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grandparent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E9AF95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759(52.1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17AC61CD" w14:textId="4593ACA9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678(53.6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5F72A18A" w14:textId="4D53BBD1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81(42.0%)</w:t>
            </w:r>
          </w:p>
        </w:tc>
      </w:tr>
      <w:tr w:rsidR="00601729" w:rsidRPr="00601729" w14:paraId="7C9BE772" w14:textId="4BAC093E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7CA2EF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father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83929A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02(7.0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253B7F09" w14:textId="20591FDD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85(6.7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21EB6EC2" w14:textId="16281A15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7(8.8%)</w:t>
            </w:r>
          </w:p>
        </w:tc>
      </w:tr>
      <w:tr w:rsidR="00601729" w:rsidRPr="00601729" w14:paraId="767CCE52" w14:textId="6004DD25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40B07E3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mother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3A5287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21(35.7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3BB480C" w14:textId="1B7D6555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438(34.6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35A4B806" w14:textId="34A52F38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83(43.0%)</w:t>
            </w:r>
          </w:p>
        </w:tc>
      </w:tr>
      <w:tr w:rsidR="00601729" w:rsidRPr="00601729" w14:paraId="2825C913" w14:textId="0B348105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04125B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brother/sister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40FC90" w14:textId="3ABF9A8C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 w:hint="eastAsia"/>
                <w:color w:val="000000"/>
                <w:szCs w:val="21"/>
              </w:rPr>
              <w:t>2</w:t>
            </w:r>
            <w:r w:rsidRPr="00601729">
              <w:rPr>
                <w:rFonts w:cs="Times New Roman"/>
                <w:color w:val="000000"/>
                <w:szCs w:val="21"/>
              </w:rPr>
              <w:t>0(1.4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CD8803A" w14:textId="401139CE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7(1.3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78465130" w14:textId="6FE37218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(1.6%)</w:t>
            </w:r>
          </w:p>
        </w:tc>
      </w:tr>
      <w:tr w:rsidR="00601729" w:rsidRPr="00601729" w14:paraId="5C3D618C" w14:textId="3CA59D5E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9FB08C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relative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4D21D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8(1.2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06C69BAA" w14:textId="039CEFE5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1(0.9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3892ED99" w14:textId="36ABCA55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7(3.6%)</w:t>
            </w:r>
          </w:p>
        </w:tc>
      </w:tr>
      <w:tr w:rsidR="00601729" w:rsidRPr="00601729" w14:paraId="12F380E3" w14:textId="77B1E73D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9D42ED9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</w:t>
            </w:r>
            <w:proofErr w:type="spellStart"/>
            <w:r w:rsidRPr="00601729">
              <w:rPr>
                <w:rFonts w:cs="Times New Roman"/>
                <w:color w:val="000000"/>
                <w:szCs w:val="21"/>
              </w:rPr>
              <w:t>bording</w:t>
            </w:r>
            <w:proofErr w:type="spellEnd"/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15FF65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8(2.6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38828CAB" w14:textId="777DE3CF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6(2.8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7F00F522" w14:textId="33998099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(1.0%)</w:t>
            </w:r>
          </w:p>
        </w:tc>
      </w:tr>
      <w:tr w:rsidR="00601729" w:rsidRPr="00601729" w14:paraId="21BD7654" w14:textId="62C921CB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2A44AF9" w14:textId="77777777" w:rsidR="00601729" w:rsidRPr="00601729" w:rsidRDefault="00601729" w:rsidP="00BD480B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Contact tool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DD0960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6392DDCD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</w:tcPr>
          <w:p w14:paraId="5922601B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601729" w:rsidRPr="00601729" w14:paraId="14BD1D6F" w14:textId="16CDD336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C712ECE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telephone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1DA12E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260(95.2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4E845FE" w14:textId="79CD142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114(95.9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712C8B91" w14:textId="4B8B10FB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46(90.1%)</w:t>
            </w:r>
          </w:p>
        </w:tc>
      </w:tr>
      <w:tr w:rsidR="00601729" w:rsidRPr="00601729" w14:paraId="17C69BD8" w14:textId="54F3286B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61ED5E2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computer/ video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001F88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0(2.3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4F920B8E" w14:textId="31174DEB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3(2.0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0F627CB2" w14:textId="6614F6F4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7(4.3%)</w:t>
            </w:r>
          </w:p>
        </w:tc>
      </w:tr>
      <w:tr w:rsidR="00601729" w:rsidRPr="00601729" w14:paraId="785BAAEC" w14:textId="50567AC0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955757A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letter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89227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3(1.0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089762BF" w14:textId="4D52CC86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6(0.5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20AFF989" w14:textId="7C7D215E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7(4.3%)</w:t>
            </w:r>
          </w:p>
        </w:tc>
      </w:tr>
      <w:tr w:rsidR="00601729" w:rsidRPr="00601729" w14:paraId="788DC939" w14:textId="1A04B1D2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B907E2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others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705586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1(1.6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3CE2FCD4" w14:textId="67761A8B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9(1.6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41268FD8" w14:textId="38E5290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(1.2%)</w:t>
            </w:r>
          </w:p>
        </w:tc>
      </w:tr>
      <w:tr w:rsidR="00601729" w:rsidRPr="00601729" w14:paraId="2CAC9FFC" w14:textId="7F69210A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6D7DD9" w14:textId="77777777" w:rsidR="00601729" w:rsidRPr="00601729" w:rsidRDefault="00601729" w:rsidP="00BD480B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During of contact per time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1EEA2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7CC52BA3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</w:tcPr>
          <w:p w14:paraId="7F257916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601729" w:rsidRPr="00601729" w14:paraId="1266B83E" w14:textId="5BA335F4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824602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less than 10 min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C4B529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32(17.7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21D5FD9B" w14:textId="20896562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09(18.1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1F59C050" w14:textId="52032BD4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3(14.5%)</w:t>
            </w:r>
          </w:p>
        </w:tc>
      </w:tr>
      <w:tr w:rsidR="00601729" w:rsidRPr="00601729" w14:paraId="061E8600" w14:textId="51337B67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9B6EDE8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10-20 min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D1866B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40(41.2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1C0790A2" w14:textId="5EB54BF1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467(40.5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3F11FD0E" w14:textId="6C2F33EA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73(45.9%)</w:t>
            </w:r>
          </w:p>
        </w:tc>
      </w:tr>
      <w:tr w:rsidR="00601729" w:rsidRPr="00601729" w14:paraId="4C357229" w14:textId="3025C55F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075A48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20-40 min 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1F6369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45(26.3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7F56C27B" w14:textId="69E79044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09(26.8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3411ABB3" w14:textId="73966F12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6(22.6%)</w:t>
            </w:r>
          </w:p>
        </w:tc>
      </w:tr>
      <w:tr w:rsidR="00601729" w:rsidRPr="00601729" w14:paraId="1059B3EF" w14:textId="24F4B1DE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9695F85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one hour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8235E1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04(7.9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66547D7D" w14:textId="6D2FF4BB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92(8.0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5A586232" w14:textId="63CC990D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2(7.5%)</w:t>
            </w:r>
          </w:p>
        </w:tc>
      </w:tr>
      <w:tr w:rsidR="00601729" w:rsidRPr="00601729" w14:paraId="0F81D590" w14:textId="0BBBFC1F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589E55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more than one hour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BEF9CC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91(6.9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23E4B10D" w14:textId="3B186FF3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76(6.6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45C3F093" w14:textId="338B8A28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5(9.4%)</w:t>
            </w:r>
          </w:p>
        </w:tc>
      </w:tr>
      <w:tr w:rsidR="00601729" w:rsidRPr="00601729" w14:paraId="726DD986" w14:textId="08F123E7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2EAAF9C" w14:textId="77777777" w:rsidR="00601729" w:rsidRPr="00601729" w:rsidRDefault="00601729" w:rsidP="00BD480B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Visit frequency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5FB34A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314691B1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</w:tcPr>
          <w:p w14:paraId="25FB08FF" w14:textId="77777777" w:rsidR="00601729" w:rsidRPr="00601729" w:rsidRDefault="00601729" w:rsidP="00BD480B">
            <w:pPr>
              <w:jc w:val="center"/>
              <w:rPr>
                <w:rFonts w:cs="Times New Roman"/>
                <w:color w:val="000000"/>
                <w:szCs w:val="21"/>
              </w:rPr>
            </w:pPr>
          </w:p>
        </w:tc>
      </w:tr>
      <w:tr w:rsidR="00601729" w:rsidRPr="00601729" w14:paraId="5A78B328" w14:textId="2A94DB55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B3EF0FE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every weekend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B031F1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17(16.5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45CAB5A4" w14:textId="441083E2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172(14.9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2BAF044D" w14:textId="48A05E2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45(28.5%)</w:t>
            </w:r>
          </w:p>
        </w:tc>
      </w:tr>
      <w:tr w:rsidR="00601729" w:rsidRPr="00601729" w14:paraId="0BD322EC" w14:textId="7444CF31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7DDFBE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every month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FD7089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87(21.8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0758B1C4" w14:textId="4B48CAF8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40(20.7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0ECD871C" w14:textId="429F6CE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47(29.7%)</w:t>
            </w:r>
          </w:p>
        </w:tc>
      </w:tr>
      <w:tr w:rsidR="00601729" w:rsidRPr="00601729" w14:paraId="210BA645" w14:textId="7DC4FDD5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EF619F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1-2 times half a year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80D8D8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37(40.8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14:paraId="08D84BF4" w14:textId="7921A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500(43.2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vAlign w:val="center"/>
          </w:tcPr>
          <w:p w14:paraId="094ACB38" w14:textId="1B22805C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7(23.4%)</w:t>
            </w:r>
          </w:p>
        </w:tc>
      </w:tr>
      <w:tr w:rsidR="00601729" w:rsidRPr="00601729" w14:paraId="685069F8" w14:textId="1562DA1F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6F669B3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1-2 times a year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41E08D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37(18.0%)</w:t>
            </w:r>
          </w:p>
        </w:tc>
        <w:tc>
          <w:tcPr>
            <w:tcW w:w="979" w:type="pct"/>
            <w:tcBorders>
              <w:top w:val="nil"/>
            </w:tcBorders>
            <w:vAlign w:val="center"/>
          </w:tcPr>
          <w:p w14:paraId="610A7589" w14:textId="15A3144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12(18.3%)</w:t>
            </w:r>
          </w:p>
        </w:tc>
        <w:tc>
          <w:tcPr>
            <w:tcW w:w="978" w:type="pct"/>
            <w:tcBorders>
              <w:top w:val="nil"/>
              <w:right w:val="nil"/>
            </w:tcBorders>
            <w:vAlign w:val="center"/>
          </w:tcPr>
          <w:p w14:paraId="0C568246" w14:textId="2C4DACE1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25(15.8%)</w:t>
            </w:r>
          </w:p>
        </w:tc>
      </w:tr>
      <w:tr w:rsidR="00601729" w:rsidRPr="00601729" w14:paraId="0565DB44" w14:textId="6DD074F1" w:rsidTr="0016603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2063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FFE4CBF" w14:textId="77777777" w:rsidR="00601729" w:rsidRPr="00601729" w:rsidRDefault="00601729" w:rsidP="00601729">
            <w:pPr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 xml:space="preserve">  less than once a year</w:t>
            </w:r>
          </w:p>
        </w:tc>
        <w:tc>
          <w:tcPr>
            <w:tcW w:w="98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D32CAF" w14:textId="77777777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8(2.9%)</w:t>
            </w:r>
          </w:p>
        </w:tc>
        <w:tc>
          <w:tcPr>
            <w:tcW w:w="979" w:type="pct"/>
            <w:tcBorders>
              <w:top w:val="nil"/>
              <w:bottom w:val="single" w:sz="12" w:space="0" w:color="auto"/>
            </w:tcBorders>
            <w:vAlign w:val="center"/>
          </w:tcPr>
          <w:p w14:paraId="22AB2508" w14:textId="3AEDF959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34(2.9%)</w:t>
            </w:r>
          </w:p>
        </w:tc>
        <w:tc>
          <w:tcPr>
            <w:tcW w:w="97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123469F" w14:textId="56839B5B" w:rsidR="00601729" w:rsidRPr="00601729" w:rsidRDefault="00601729" w:rsidP="00601729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01729">
              <w:rPr>
                <w:rFonts w:cs="Times New Roman"/>
                <w:color w:val="000000"/>
                <w:szCs w:val="21"/>
              </w:rPr>
              <w:t>4(2.5%)</w:t>
            </w:r>
          </w:p>
        </w:tc>
      </w:tr>
    </w:tbl>
    <w:p w14:paraId="2F998131" w14:textId="77777777" w:rsidR="00E75B69" w:rsidRDefault="00E435DB" w:rsidP="00E435DB">
      <w:pPr>
        <w:widowControl/>
        <w:spacing w:line="360" w:lineRule="auto"/>
        <w:jc w:val="left"/>
        <w:rPr>
          <w:rFonts w:cs="Times New Roman"/>
          <w:sz w:val="24"/>
          <w:szCs w:val="24"/>
        </w:rPr>
      </w:pPr>
      <w:r w:rsidRPr="00484C07">
        <w:rPr>
          <w:rFonts w:cs="Times New Roman"/>
          <w:i/>
          <w:sz w:val="24"/>
          <w:szCs w:val="24"/>
        </w:rPr>
        <w:lastRenderedPageBreak/>
        <w:t xml:space="preserve">Note. </w:t>
      </w:r>
      <w:r w:rsidRPr="00484C07">
        <w:rPr>
          <w:rFonts w:cs="Times New Roman"/>
          <w:sz w:val="24"/>
          <w:szCs w:val="24"/>
        </w:rPr>
        <w:t xml:space="preserve">LBC= left-behind children. </w:t>
      </w:r>
    </w:p>
    <w:p w14:paraId="2EFE0533" w14:textId="77777777" w:rsidR="00E435DB" w:rsidRPr="00484C07" w:rsidRDefault="00E75B69" w:rsidP="00E435DB">
      <w:pPr>
        <w:widowControl/>
        <w:spacing w:line="360" w:lineRule="auto"/>
        <w:jc w:val="left"/>
        <w:rPr>
          <w:rFonts w:cs="Times New Roman"/>
          <w:sz w:val="24"/>
          <w:szCs w:val="24"/>
        </w:rPr>
      </w:pPr>
      <w:r w:rsidRPr="00E75B69">
        <w:rPr>
          <w:rFonts w:cs="Times New Roman"/>
          <w:sz w:val="24"/>
          <w:szCs w:val="24"/>
          <w:vertAlign w:val="superscript"/>
        </w:rPr>
        <w:t>a</w:t>
      </w:r>
      <w:r>
        <w:rPr>
          <w:rFonts w:cs="Times New Roman"/>
          <w:sz w:val="24"/>
          <w:szCs w:val="24"/>
        </w:rPr>
        <w:t xml:space="preserve"> </w:t>
      </w:r>
      <w:r w:rsidR="00E435DB" w:rsidRPr="00484C07">
        <w:rPr>
          <w:rFonts w:cs="Times New Roman"/>
          <w:sz w:val="24"/>
          <w:szCs w:val="24"/>
        </w:rPr>
        <w:t>Data are n (%)</w:t>
      </w:r>
      <w:r w:rsidR="00484C07" w:rsidRPr="00484C07">
        <w:rPr>
          <w:rFonts w:cs="Times New Roman"/>
          <w:sz w:val="24"/>
          <w:szCs w:val="24"/>
        </w:rPr>
        <w:t>.</w:t>
      </w:r>
      <w:r w:rsidR="00E435DB" w:rsidRPr="00484C07">
        <w:rPr>
          <w:rFonts w:cs="Times New Roman"/>
          <w:sz w:val="24"/>
          <w:szCs w:val="24"/>
        </w:rPr>
        <w:t xml:space="preserve"> </w:t>
      </w:r>
    </w:p>
    <w:p w14:paraId="621A4B8B" w14:textId="77777777" w:rsidR="00E435DB" w:rsidRPr="00E435DB" w:rsidRDefault="00E435DB" w:rsidP="00E435DB"/>
    <w:p w14:paraId="25D1016B" w14:textId="77777777" w:rsidR="00A31084" w:rsidRPr="00533E19" w:rsidRDefault="00A31084"/>
    <w:sectPr w:rsidR="00A31084" w:rsidRPr="00533E19" w:rsidSect="00E435D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B838BC" w14:textId="77777777" w:rsidR="000818F3" w:rsidRDefault="000818F3" w:rsidP="00E435DB">
      <w:r>
        <w:separator/>
      </w:r>
    </w:p>
  </w:endnote>
  <w:endnote w:type="continuationSeparator" w:id="0">
    <w:p w14:paraId="018AEBD8" w14:textId="77777777" w:rsidR="000818F3" w:rsidRDefault="000818F3" w:rsidP="00E43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DD858" w14:textId="77777777" w:rsidR="000818F3" w:rsidRDefault="000818F3" w:rsidP="00E435DB">
      <w:r>
        <w:separator/>
      </w:r>
    </w:p>
  </w:footnote>
  <w:footnote w:type="continuationSeparator" w:id="0">
    <w:p w14:paraId="6D708D97" w14:textId="77777777" w:rsidR="000818F3" w:rsidRDefault="000818F3" w:rsidP="00E43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E19"/>
    <w:rsid w:val="000818F3"/>
    <w:rsid w:val="0016603A"/>
    <w:rsid w:val="002D5602"/>
    <w:rsid w:val="00484C07"/>
    <w:rsid w:val="00533E19"/>
    <w:rsid w:val="005B4D76"/>
    <w:rsid w:val="00601729"/>
    <w:rsid w:val="0066557C"/>
    <w:rsid w:val="007042B1"/>
    <w:rsid w:val="00927633"/>
    <w:rsid w:val="00A31084"/>
    <w:rsid w:val="00B776FC"/>
    <w:rsid w:val="00CA5BF4"/>
    <w:rsid w:val="00DB7B59"/>
    <w:rsid w:val="00E435DB"/>
    <w:rsid w:val="00E75B69"/>
    <w:rsid w:val="00EB2E51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E8D92"/>
  <w15:chartTrackingRefBased/>
  <w15:docId w15:val="{1A7DF831-C624-42D1-8028-B60CA53D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E1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5D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E43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5DB"/>
    <w:rPr>
      <w:sz w:val="18"/>
      <w:szCs w:val="18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7042B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042B1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zhang</dc:creator>
  <cp:keywords/>
  <dc:description/>
  <cp:lastModifiedBy>zhang janny</cp:lastModifiedBy>
  <cp:revision>10</cp:revision>
  <dcterms:created xsi:type="dcterms:W3CDTF">2018-10-31T04:37:00Z</dcterms:created>
  <dcterms:modified xsi:type="dcterms:W3CDTF">2019-11-10T07:25:00Z</dcterms:modified>
</cp:coreProperties>
</file>